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9A97E" w14:textId="26F4DA5C" w:rsidR="00145341" w:rsidRPr="00BD7057" w:rsidRDefault="00790C2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</w:t>
      </w:r>
      <w:r w:rsidR="00BD7057">
        <w:rPr>
          <w:rFonts w:ascii="Times New Roman" w:hAnsi="Times New Roman" w:cs="Times New Roman"/>
          <w:color w:val="000000" w:themeColor="text1"/>
        </w:rPr>
        <w:t xml:space="preserve"> S</w:t>
      </w:r>
      <w:r w:rsidR="00914D5D">
        <w:rPr>
          <w:rFonts w:ascii="Times New Roman" w:hAnsi="Times New Roman" w:cs="Times New Roman"/>
          <w:color w:val="000000" w:themeColor="text1"/>
        </w:rPr>
        <w:t>2</w:t>
      </w:r>
      <w:r w:rsidR="00BD7057">
        <w:rPr>
          <w:rFonts w:ascii="Times New Roman" w:hAnsi="Times New Roman" w:cs="Times New Roman"/>
          <w:color w:val="000000" w:themeColor="text1"/>
        </w:rPr>
        <w:t xml:space="preserve">. Distribution of </w:t>
      </w:r>
      <w:r w:rsidR="001B611A">
        <w:rPr>
          <w:rFonts w:ascii="Times New Roman" w:hAnsi="Times New Roman" w:cs="Times New Roman"/>
          <w:color w:val="000000" w:themeColor="text1"/>
        </w:rPr>
        <w:t xml:space="preserve">ASV corresponding to </w:t>
      </w:r>
      <w:r w:rsidR="001B611A">
        <w:rPr>
          <w:rFonts w:ascii="Times New Roman" w:hAnsi="Times New Roman" w:cs="Times New Roman"/>
          <w:lang w:val="en-US"/>
        </w:rPr>
        <w:t xml:space="preserve">RF67 </w:t>
      </w:r>
      <w:r w:rsidR="00BD7057">
        <w:rPr>
          <w:rFonts w:ascii="Times New Roman" w:hAnsi="Times New Roman" w:cs="Times New Roman"/>
          <w:lang w:val="en-US"/>
        </w:rPr>
        <w:t>in the microbiome</w:t>
      </w:r>
      <w:r w:rsidR="001B611A">
        <w:rPr>
          <w:rFonts w:ascii="Times New Roman" w:hAnsi="Times New Roman" w:cs="Times New Roman"/>
          <w:lang w:val="en-US"/>
        </w:rPr>
        <w:t>s</w:t>
      </w:r>
    </w:p>
    <w:p w14:paraId="34A3A1CA" w14:textId="048293D5" w:rsidR="00BD7057" w:rsidRPr="00BD7057" w:rsidRDefault="00BD705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4319" w:type="dxa"/>
        <w:tblLook w:val="04A0" w:firstRow="1" w:lastRow="0" w:firstColumn="1" w:lastColumn="0" w:noHBand="0" w:noVBand="1"/>
      </w:tblPr>
      <w:tblGrid>
        <w:gridCol w:w="2241"/>
        <w:gridCol w:w="2078"/>
      </w:tblGrid>
      <w:tr w:rsidR="00BD7057" w:rsidRPr="00BD7057" w14:paraId="2181683A" w14:textId="77777777" w:rsidTr="00BD7057">
        <w:trPr>
          <w:trHeight w:val="340"/>
        </w:trPr>
        <w:tc>
          <w:tcPr>
            <w:tcW w:w="2241" w:type="dxa"/>
            <w:noWrap/>
            <w:hideMark/>
          </w:tcPr>
          <w:p w14:paraId="3C17D1E5" w14:textId="77777777" w:rsidR="00BD7057" w:rsidRPr="00BD7057" w:rsidRDefault="00BD7057" w:rsidP="00BD705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8" w:type="dxa"/>
            <w:noWrap/>
            <w:hideMark/>
          </w:tcPr>
          <w:p w14:paraId="2BB2DDB0" w14:textId="77777777" w:rsidR="00BD7057" w:rsidRPr="00BD7057" w:rsidRDefault="00BD7057" w:rsidP="00BD705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</w:tr>
      <w:tr w:rsidR="006F2BCA" w:rsidRPr="00BD7057" w14:paraId="405EF20A" w14:textId="77777777" w:rsidTr="00AE44F7">
        <w:trPr>
          <w:trHeight w:val="320"/>
        </w:trPr>
        <w:tc>
          <w:tcPr>
            <w:tcW w:w="2241" w:type="dxa"/>
            <w:noWrap/>
            <w:hideMark/>
          </w:tcPr>
          <w:p w14:paraId="3E29894D" w14:textId="2184F13F" w:rsidR="006F2BCA" w:rsidRPr="00BD7057" w:rsidRDefault="006F2BCA" w:rsidP="00AE44F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R0</w:t>
            </w:r>
          </w:p>
        </w:tc>
        <w:tc>
          <w:tcPr>
            <w:tcW w:w="2078" w:type="dxa"/>
            <w:noWrap/>
            <w:hideMark/>
          </w:tcPr>
          <w:p w14:paraId="5A852164" w14:textId="77777777" w:rsidR="006F2BCA" w:rsidRPr="00BD7057" w:rsidRDefault="006F2BCA" w:rsidP="00AE44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0.333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</w:tr>
      <w:tr w:rsidR="00BD7057" w:rsidRPr="00BD7057" w14:paraId="2B41977F" w14:textId="77777777" w:rsidTr="00BD7057">
        <w:trPr>
          <w:trHeight w:val="320"/>
        </w:trPr>
        <w:tc>
          <w:tcPr>
            <w:tcW w:w="2241" w:type="dxa"/>
            <w:noWrap/>
            <w:hideMark/>
          </w:tcPr>
          <w:p w14:paraId="7C88378F" w14:textId="0427D4BC" w:rsidR="00BD7057" w:rsidRPr="00BD7057" w:rsidRDefault="00BD7057" w:rsidP="00BD70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R1</w:t>
            </w:r>
          </w:p>
        </w:tc>
        <w:tc>
          <w:tcPr>
            <w:tcW w:w="2078" w:type="dxa"/>
            <w:noWrap/>
            <w:hideMark/>
          </w:tcPr>
          <w:p w14:paraId="7085B0CC" w14:textId="225BFD7A" w:rsidR="00BD7057" w:rsidRPr="00BD7057" w:rsidRDefault="00BD7057" w:rsidP="00BD70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5 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6F2BCA" w:rsidRPr="00BD7057" w14:paraId="7601D47F" w14:textId="77777777" w:rsidTr="0073325B">
        <w:trPr>
          <w:trHeight w:val="320"/>
        </w:trPr>
        <w:tc>
          <w:tcPr>
            <w:tcW w:w="2241" w:type="dxa"/>
            <w:noWrap/>
            <w:hideMark/>
          </w:tcPr>
          <w:p w14:paraId="4566D90D" w14:textId="0718D16B" w:rsidR="006F2BCA" w:rsidRPr="00BD7057" w:rsidRDefault="006F2BCA" w:rsidP="0073325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R2</w:t>
            </w:r>
          </w:p>
        </w:tc>
        <w:tc>
          <w:tcPr>
            <w:tcW w:w="2078" w:type="dxa"/>
            <w:noWrap/>
            <w:hideMark/>
          </w:tcPr>
          <w:p w14:paraId="15A1A9F5" w14:textId="77777777" w:rsidR="006F2BCA" w:rsidRPr="00BD7057" w:rsidRDefault="006F2BCA" w:rsidP="007332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5 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6F2BCA" w:rsidRPr="00BD7057" w14:paraId="21A94580" w14:textId="77777777" w:rsidTr="00F56ED7">
        <w:trPr>
          <w:trHeight w:val="320"/>
        </w:trPr>
        <w:tc>
          <w:tcPr>
            <w:tcW w:w="2241" w:type="dxa"/>
            <w:noWrap/>
            <w:hideMark/>
          </w:tcPr>
          <w:p w14:paraId="4EB7BD3B" w14:textId="5E26B449" w:rsidR="006F2BCA" w:rsidRPr="00BD7057" w:rsidRDefault="006F2BCA" w:rsidP="00F56E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R3</w:t>
            </w:r>
          </w:p>
        </w:tc>
        <w:tc>
          <w:tcPr>
            <w:tcW w:w="2078" w:type="dxa"/>
            <w:noWrap/>
            <w:hideMark/>
          </w:tcPr>
          <w:p w14:paraId="79E357B9" w14:textId="77777777" w:rsidR="006F2BCA" w:rsidRPr="00BD7057" w:rsidRDefault="006F2BCA" w:rsidP="00F56ED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0.214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</w:tr>
      <w:tr w:rsidR="006F2BCA" w:rsidRPr="00BD7057" w14:paraId="14E19E63" w14:textId="77777777" w:rsidTr="00280313">
        <w:trPr>
          <w:trHeight w:val="320"/>
        </w:trPr>
        <w:tc>
          <w:tcPr>
            <w:tcW w:w="2241" w:type="dxa"/>
            <w:noWrap/>
            <w:hideMark/>
          </w:tcPr>
          <w:p w14:paraId="13676A47" w14:textId="0DDF3A20" w:rsidR="006F2BCA" w:rsidRPr="00BD7057" w:rsidRDefault="006F2BCA" w:rsidP="0028031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R4</w:t>
            </w:r>
          </w:p>
        </w:tc>
        <w:tc>
          <w:tcPr>
            <w:tcW w:w="2078" w:type="dxa"/>
            <w:noWrap/>
            <w:hideMark/>
          </w:tcPr>
          <w:p w14:paraId="0164D8E6" w14:textId="77777777" w:rsidR="006F2BCA" w:rsidRPr="00BD7057" w:rsidRDefault="006F2BCA" w:rsidP="002803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</w:tr>
      <w:tr w:rsidR="006F2BCA" w:rsidRPr="00BD7057" w14:paraId="20316AF0" w14:textId="77777777" w:rsidTr="00BE364B">
        <w:trPr>
          <w:trHeight w:val="320"/>
        </w:trPr>
        <w:tc>
          <w:tcPr>
            <w:tcW w:w="2241" w:type="dxa"/>
            <w:noWrap/>
            <w:hideMark/>
          </w:tcPr>
          <w:p w14:paraId="43A04711" w14:textId="47C59CCA" w:rsidR="006F2BCA" w:rsidRPr="00BD7057" w:rsidRDefault="006F2BCA" w:rsidP="00BE36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RS0</w:t>
            </w:r>
          </w:p>
        </w:tc>
        <w:tc>
          <w:tcPr>
            <w:tcW w:w="2078" w:type="dxa"/>
            <w:noWrap/>
            <w:hideMark/>
          </w:tcPr>
          <w:p w14:paraId="76D338A8" w14:textId="77777777" w:rsidR="006F2BCA" w:rsidRPr="00BD7057" w:rsidRDefault="006F2BCA" w:rsidP="00BE364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C87239" w:rsidRPr="00BD7057" w14:paraId="4B37343E" w14:textId="77777777" w:rsidTr="0079595C">
        <w:trPr>
          <w:trHeight w:val="320"/>
        </w:trPr>
        <w:tc>
          <w:tcPr>
            <w:tcW w:w="2241" w:type="dxa"/>
            <w:noWrap/>
            <w:hideMark/>
          </w:tcPr>
          <w:p w14:paraId="51DA23C9" w14:textId="031CCFF2" w:rsidR="00C87239" w:rsidRPr="00BD7057" w:rsidRDefault="00C87239" w:rsidP="0079595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RS1</w:t>
            </w:r>
          </w:p>
        </w:tc>
        <w:tc>
          <w:tcPr>
            <w:tcW w:w="2078" w:type="dxa"/>
            <w:noWrap/>
            <w:hideMark/>
          </w:tcPr>
          <w:p w14:paraId="389BC73D" w14:textId="77777777" w:rsidR="00C87239" w:rsidRPr="00BD7057" w:rsidRDefault="00C87239" w:rsidP="0079595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0.111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</w:tr>
      <w:tr w:rsidR="006F2BCA" w:rsidRPr="00BD7057" w14:paraId="5E550B9C" w14:textId="77777777" w:rsidTr="0098249A">
        <w:trPr>
          <w:trHeight w:val="320"/>
        </w:trPr>
        <w:tc>
          <w:tcPr>
            <w:tcW w:w="2241" w:type="dxa"/>
            <w:noWrap/>
            <w:hideMark/>
          </w:tcPr>
          <w:p w14:paraId="748B3E41" w14:textId="0362333C" w:rsidR="006F2BCA" w:rsidRPr="00BD7057" w:rsidRDefault="006F2BCA" w:rsidP="0098249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RS2</w:t>
            </w:r>
          </w:p>
        </w:tc>
        <w:tc>
          <w:tcPr>
            <w:tcW w:w="2078" w:type="dxa"/>
            <w:noWrap/>
            <w:hideMark/>
          </w:tcPr>
          <w:p w14:paraId="1CE0276C" w14:textId="77777777" w:rsidR="006F2BCA" w:rsidRPr="00BD7057" w:rsidRDefault="006F2BCA" w:rsidP="0098249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</w:tr>
      <w:tr w:rsidR="006F2BCA" w:rsidRPr="00BD7057" w14:paraId="21D91EF2" w14:textId="77777777" w:rsidTr="00EF6F53">
        <w:trPr>
          <w:trHeight w:val="320"/>
        </w:trPr>
        <w:tc>
          <w:tcPr>
            <w:tcW w:w="2241" w:type="dxa"/>
            <w:noWrap/>
            <w:hideMark/>
          </w:tcPr>
          <w:p w14:paraId="34DECC04" w14:textId="695440BD" w:rsidR="006F2BCA" w:rsidRPr="00BD7057" w:rsidRDefault="006F2BCA" w:rsidP="00EF6F5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S0</w:t>
            </w:r>
          </w:p>
        </w:tc>
        <w:tc>
          <w:tcPr>
            <w:tcW w:w="2078" w:type="dxa"/>
            <w:noWrap/>
            <w:hideMark/>
          </w:tcPr>
          <w:p w14:paraId="62459104" w14:textId="77777777" w:rsidR="006F2BCA" w:rsidRPr="00BD7057" w:rsidRDefault="006F2BCA" w:rsidP="00EF6F5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C87239" w:rsidRPr="00BD7057" w14:paraId="18B6E070" w14:textId="77777777" w:rsidTr="0079595C">
        <w:trPr>
          <w:trHeight w:val="320"/>
        </w:trPr>
        <w:tc>
          <w:tcPr>
            <w:tcW w:w="2241" w:type="dxa"/>
            <w:noWrap/>
            <w:hideMark/>
          </w:tcPr>
          <w:p w14:paraId="1FDC1A7F" w14:textId="60448F7B" w:rsidR="00C87239" w:rsidRPr="00BD7057" w:rsidRDefault="00C87239" w:rsidP="0079595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S1</w:t>
            </w:r>
          </w:p>
        </w:tc>
        <w:tc>
          <w:tcPr>
            <w:tcW w:w="2078" w:type="dxa"/>
            <w:noWrap/>
            <w:hideMark/>
          </w:tcPr>
          <w:p w14:paraId="59F14A29" w14:textId="77777777" w:rsidR="00C87239" w:rsidRPr="00BD7057" w:rsidRDefault="00C87239" w:rsidP="0079595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0.0952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</w:tr>
      <w:tr w:rsidR="00BD7057" w:rsidRPr="00BD7057" w14:paraId="74277E86" w14:textId="77777777" w:rsidTr="00BD7057">
        <w:trPr>
          <w:trHeight w:val="320"/>
        </w:trPr>
        <w:tc>
          <w:tcPr>
            <w:tcW w:w="2241" w:type="dxa"/>
            <w:noWrap/>
            <w:hideMark/>
          </w:tcPr>
          <w:p w14:paraId="384489E2" w14:textId="414143C4" w:rsidR="00BD7057" w:rsidRPr="00BD7057" w:rsidRDefault="00BD7057" w:rsidP="00BD70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>S2</w:t>
            </w:r>
          </w:p>
        </w:tc>
        <w:tc>
          <w:tcPr>
            <w:tcW w:w="2078" w:type="dxa"/>
            <w:noWrap/>
            <w:hideMark/>
          </w:tcPr>
          <w:p w14:paraId="669BAE7D" w14:textId="58EBFE61" w:rsidR="00BD7057" w:rsidRPr="00BD7057" w:rsidRDefault="00BD7057" w:rsidP="00BD705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705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  <w:r w:rsidRPr="00BD70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</w:tbl>
    <w:p w14:paraId="206E16DE" w14:textId="3A6FF6E0" w:rsidR="00BD7057" w:rsidRPr="00BD7057" w:rsidRDefault="00BD7057">
      <w:pPr>
        <w:rPr>
          <w:rFonts w:ascii="Times New Roman" w:hAnsi="Times New Roman" w:cs="Times New Roman"/>
          <w:color w:val="000000" w:themeColor="text1"/>
        </w:rPr>
      </w:pPr>
    </w:p>
    <w:p w14:paraId="5D7C220C" w14:textId="7E2D8D09" w:rsidR="00BD7057" w:rsidRPr="00BD7057" w:rsidRDefault="00BD705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One-way ANOVA, u</w:t>
      </w:r>
      <w:r w:rsidRPr="00BD7057">
        <w:rPr>
          <w:rFonts w:ascii="Times New Roman" w:eastAsia="Times New Roman" w:hAnsi="Times New Roman" w:cs="Times New Roman"/>
          <w:color w:val="000000" w:themeColor="text1"/>
        </w:rPr>
        <w:t xml:space="preserve">sing the Tukey </w:t>
      </w:r>
      <w:r>
        <w:rPr>
          <w:rFonts w:ascii="Times New Roman" w:eastAsia="Times New Roman" w:hAnsi="Times New Roman" w:cs="Times New Roman"/>
          <w:color w:val="000000" w:themeColor="text1"/>
        </w:rPr>
        <w:t>m</w:t>
      </w:r>
      <w:r w:rsidRPr="00BD7057">
        <w:rPr>
          <w:rFonts w:ascii="Times New Roman" w:eastAsia="Times New Roman" w:hAnsi="Times New Roman" w:cs="Times New Roman"/>
          <w:color w:val="000000" w:themeColor="text1"/>
        </w:rPr>
        <w:t xml:space="preserve">ethod and 95% </w:t>
      </w:r>
      <w:r>
        <w:rPr>
          <w:rFonts w:ascii="Times New Roman" w:eastAsia="Times New Roman" w:hAnsi="Times New Roman" w:cs="Times New Roman"/>
          <w:color w:val="000000" w:themeColor="text1"/>
        </w:rPr>
        <w:t>c</w:t>
      </w:r>
      <w:r w:rsidRPr="00BD7057">
        <w:rPr>
          <w:rFonts w:ascii="Times New Roman" w:eastAsia="Times New Roman" w:hAnsi="Times New Roman" w:cs="Times New Roman"/>
          <w:color w:val="000000" w:themeColor="text1"/>
        </w:rPr>
        <w:t>onfidenc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BD7057">
        <w:rPr>
          <w:rFonts w:ascii="Times New Roman" w:eastAsia="Times New Roman" w:hAnsi="Times New Roman" w:cs="Times New Roman"/>
          <w:color w:val="000000" w:themeColor="text1"/>
        </w:rPr>
        <w:t>Means that do not share a letter are significantly different.</w:t>
      </w:r>
      <w:r w:rsidR="001B611A" w:rsidRPr="001B611A">
        <w:rPr>
          <w:rFonts w:ascii="Times New Roman" w:hAnsi="Times New Roman" w:cs="Times New Roman"/>
          <w:lang w:val="en-US"/>
        </w:rPr>
        <w:t xml:space="preserve"> </w:t>
      </w:r>
      <w:r w:rsidR="001B611A">
        <w:rPr>
          <w:rFonts w:ascii="Times New Roman" w:hAnsi="Times New Roman" w:cs="Times New Roman"/>
          <w:lang w:val="en-US"/>
        </w:rPr>
        <w:t xml:space="preserve">ASV </w:t>
      </w:r>
      <w:r w:rsidR="001B611A" w:rsidRPr="0027531B">
        <w:rPr>
          <w:rFonts w:ascii="Times New Roman" w:hAnsi="Times New Roman" w:cs="Times New Roman"/>
          <w:lang w:val="en-US"/>
        </w:rPr>
        <w:t>2280c05c4198790e14682350fb738135</w:t>
      </w:r>
    </w:p>
    <w:sectPr w:rsidR="00BD7057" w:rsidRPr="00BD7057" w:rsidSect="00B359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57"/>
    <w:rsid w:val="00011554"/>
    <w:rsid w:val="00013FCD"/>
    <w:rsid w:val="00027639"/>
    <w:rsid w:val="000343EA"/>
    <w:rsid w:val="00036AF7"/>
    <w:rsid w:val="000455A0"/>
    <w:rsid w:val="0007593F"/>
    <w:rsid w:val="00096FB1"/>
    <w:rsid w:val="000B2F22"/>
    <w:rsid w:val="000B7D1C"/>
    <w:rsid w:val="001120A2"/>
    <w:rsid w:val="00122C53"/>
    <w:rsid w:val="00123805"/>
    <w:rsid w:val="00130470"/>
    <w:rsid w:val="001629E9"/>
    <w:rsid w:val="00191471"/>
    <w:rsid w:val="001B611A"/>
    <w:rsid w:val="001B6A17"/>
    <w:rsid w:val="001C6D4F"/>
    <w:rsid w:val="001D70FB"/>
    <w:rsid w:val="0020621F"/>
    <w:rsid w:val="00220FF5"/>
    <w:rsid w:val="002560DC"/>
    <w:rsid w:val="00261414"/>
    <w:rsid w:val="00261C22"/>
    <w:rsid w:val="002819C3"/>
    <w:rsid w:val="0028353C"/>
    <w:rsid w:val="00292AE5"/>
    <w:rsid w:val="002B1CDF"/>
    <w:rsid w:val="002C0D8E"/>
    <w:rsid w:val="002D6FB2"/>
    <w:rsid w:val="002E34FC"/>
    <w:rsid w:val="002F22C7"/>
    <w:rsid w:val="002F231B"/>
    <w:rsid w:val="0030274E"/>
    <w:rsid w:val="00305A34"/>
    <w:rsid w:val="003327D6"/>
    <w:rsid w:val="003722C1"/>
    <w:rsid w:val="00380242"/>
    <w:rsid w:val="003901DA"/>
    <w:rsid w:val="003A0183"/>
    <w:rsid w:val="003A236C"/>
    <w:rsid w:val="003A3A6F"/>
    <w:rsid w:val="003B2824"/>
    <w:rsid w:val="003E307C"/>
    <w:rsid w:val="003F6A04"/>
    <w:rsid w:val="004250FB"/>
    <w:rsid w:val="00457B89"/>
    <w:rsid w:val="004608E8"/>
    <w:rsid w:val="0047615C"/>
    <w:rsid w:val="00476950"/>
    <w:rsid w:val="00480D8D"/>
    <w:rsid w:val="004B5AF6"/>
    <w:rsid w:val="004D0603"/>
    <w:rsid w:val="004D1075"/>
    <w:rsid w:val="004E7F4A"/>
    <w:rsid w:val="004F1681"/>
    <w:rsid w:val="0053534A"/>
    <w:rsid w:val="005510AE"/>
    <w:rsid w:val="00551EDC"/>
    <w:rsid w:val="00552A01"/>
    <w:rsid w:val="00594503"/>
    <w:rsid w:val="005B771F"/>
    <w:rsid w:val="005C26F7"/>
    <w:rsid w:val="005C7048"/>
    <w:rsid w:val="005D218C"/>
    <w:rsid w:val="005F6842"/>
    <w:rsid w:val="00600303"/>
    <w:rsid w:val="00604FDE"/>
    <w:rsid w:val="006105DE"/>
    <w:rsid w:val="00610B32"/>
    <w:rsid w:val="006113C4"/>
    <w:rsid w:val="00626B3D"/>
    <w:rsid w:val="0063121D"/>
    <w:rsid w:val="006414F7"/>
    <w:rsid w:val="00643189"/>
    <w:rsid w:val="00652CEE"/>
    <w:rsid w:val="00680A28"/>
    <w:rsid w:val="00684848"/>
    <w:rsid w:val="00697A32"/>
    <w:rsid w:val="006A666E"/>
    <w:rsid w:val="006C7B25"/>
    <w:rsid w:val="006F2BCA"/>
    <w:rsid w:val="007036A7"/>
    <w:rsid w:val="00704FC6"/>
    <w:rsid w:val="00723289"/>
    <w:rsid w:val="00730523"/>
    <w:rsid w:val="00731E9A"/>
    <w:rsid w:val="0073315B"/>
    <w:rsid w:val="00736BD6"/>
    <w:rsid w:val="00741A53"/>
    <w:rsid w:val="00765357"/>
    <w:rsid w:val="00773E90"/>
    <w:rsid w:val="007814C9"/>
    <w:rsid w:val="00790C2E"/>
    <w:rsid w:val="00795A3D"/>
    <w:rsid w:val="007A4BD8"/>
    <w:rsid w:val="007C65A1"/>
    <w:rsid w:val="007D3732"/>
    <w:rsid w:val="007F3A78"/>
    <w:rsid w:val="008159E0"/>
    <w:rsid w:val="00843CC1"/>
    <w:rsid w:val="00843D3B"/>
    <w:rsid w:val="00845FB7"/>
    <w:rsid w:val="00864065"/>
    <w:rsid w:val="00870CDB"/>
    <w:rsid w:val="008820EC"/>
    <w:rsid w:val="008B7AC0"/>
    <w:rsid w:val="008C1AC6"/>
    <w:rsid w:val="008C6B4F"/>
    <w:rsid w:val="008D11FD"/>
    <w:rsid w:val="008D3A1F"/>
    <w:rsid w:val="008D7671"/>
    <w:rsid w:val="008F7D1B"/>
    <w:rsid w:val="00905DD1"/>
    <w:rsid w:val="00914D5D"/>
    <w:rsid w:val="00925909"/>
    <w:rsid w:val="00925F1B"/>
    <w:rsid w:val="00930A66"/>
    <w:rsid w:val="00950097"/>
    <w:rsid w:val="00956A64"/>
    <w:rsid w:val="0096469D"/>
    <w:rsid w:val="00977D95"/>
    <w:rsid w:val="00984A5E"/>
    <w:rsid w:val="009A286A"/>
    <w:rsid w:val="009A3D0A"/>
    <w:rsid w:val="009C321D"/>
    <w:rsid w:val="009C6268"/>
    <w:rsid w:val="009C6C8D"/>
    <w:rsid w:val="009D1609"/>
    <w:rsid w:val="00A019F0"/>
    <w:rsid w:val="00A0276C"/>
    <w:rsid w:val="00A044E8"/>
    <w:rsid w:val="00A07241"/>
    <w:rsid w:val="00A233BE"/>
    <w:rsid w:val="00A3283B"/>
    <w:rsid w:val="00A354CE"/>
    <w:rsid w:val="00A40397"/>
    <w:rsid w:val="00A70126"/>
    <w:rsid w:val="00A94DD2"/>
    <w:rsid w:val="00AA11CE"/>
    <w:rsid w:val="00AA28FE"/>
    <w:rsid w:val="00AA7853"/>
    <w:rsid w:val="00AB1E8B"/>
    <w:rsid w:val="00AB4A8F"/>
    <w:rsid w:val="00AC1AEB"/>
    <w:rsid w:val="00AC3C46"/>
    <w:rsid w:val="00AC569C"/>
    <w:rsid w:val="00AD0E80"/>
    <w:rsid w:val="00AD143E"/>
    <w:rsid w:val="00AD52C7"/>
    <w:rsid w:val="00AE5F2A"/>
    <w:rsid w:val="00AF2177"/>
    <w:rsid w:val="00AF4073"/>
    <w:rsid w:val="00B052B0"/>
    <w:rsid w:val="00B103F3"/>
    <w:rsid w:val="00B1524C"/>
    <w:rsid w:val="00B32781"/>
    <w:rsid w:val="00B3594C"/>
    <w:rsid w:val="00B36B22"/>
    <w:rsid w:val="00B41923"/>
    <w:rsid w:val="00B62C20"/>
    <w:rsid w:val="00B63751"/>
    <w:rsid w:val="00B87946"/>
    <w:rsid w:val="00B87CE6"/>
    <w:rsid w:val="00BA6DB4"/>
    <w:rsid w:val="00BD5986"/>
    <w:rsid w:val="00BD7057"/>
    <w:rsid w:val="00BE792E"/>
    <w:rsid w:val="00BE7E1A"/>
    <w:rsid w:val="00C2658F"/>
    <w:rsid w:val="00C44D6F"/>
    <w:rsid w:val="00C560C9"/>
    <w:rsid w:val="00C673EC"/>
    <w:rsid w:val="00C7607C"/>
    <w:rsid w:val="00C818D7"/>
    <w:rsid w:val="00C82B20"/>
    <w:rsid w:val="00C835FF"/>
    <w:rsid w:val="00C836F1"/>
    <w:rsid w:val="00C87239"/>
    <w:rsid w:val="00CA49C0"/>
    <w:rsid w:val="00CA787A"/>
    <w:rsid w:val="00CB1A86"/>
    <w:rsid w:val="00CD6DAC"/>
    <w:rsid w:val="00D2648C"/>
    <w:rsid w:val="00D4110C"/>
    <w:rsid w:val="00D47BC8"/>
    <w:rsid w:val="00D64FEE"/>
    <w:rsid w:val="00D70BE4"/>
    <w:rsid w:val="00D7542A"/>
    <w:rsid w:val="00D821B5"/>
    <w:rsid w:val="00DB0B40"/>
    <w:rsid w:val="00DC0D44"/>
    <w:rsid w:val="00DD7ADA"/>
    <w:rsid w:val="00DE1D6E"/>
    <w:rsid w:val="00DF4562"/>
    <w:rsid w:val="00E015E3"/>
    <w:rsid w:val="00E0167E"/>
    <w:rsid w:val="00E0682E"/>
    <w:rsid w:val="00E117B0"/>
    <w:rsid w:val="00E14007"/>
    <w:rsid w:val="00E249C2"/>
    <w:rsid w:val="00E41D88"/>
    <w:rsid w:val="00E52C2D"/>
    <w:rsid w:val="00E70F41"/>
    <w:rsid w:val="00E9640F"/>
    <w:rsid w:val="00EA2968"/>
    <w:rsid w:val="00EA61CC"/>
    <w:rsid w:val="00EA6235"/>
    <w:rsid w:val="00EB7A8A"/>
    <w:rsid w:val="00EC228E"/>
    <w:rsid w:val="00EC6606"/>
    <w:rsid w:val="00EC6830"/>
    <w:rsid w:val="00F13062"/>
    <w:rsid w:val="00F51038"/>
    <w:rsid w:val="00F561B7"/>
    <w:rsid w:val="00F565FA"/>
    <w:rsid w:val="00F92517"/>
    <w:rsid w:val="00F96639"/>
    <w:rsid w:val="00FA55D9"/>
    <w:rsid w:val="00FB2C4E"/>
    <w:rsid w:val="00FB4577"/>
    <w:rsid w:val="00FC7DB2"/>
    <w:rsid w:val="00FE1DF6"/>
    <w:rsid w:val="00FE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2242A"/>
  <w15:chartTrackingRefBased/>
  <w15:docId w15:val="{FB956B7C-22B2-AA4E-9FCF-B01CB1A4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5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5</cp:revision>
  <dcterms:created xsi:type="dcterms:W3CDTF">2021-12-27T21:59:00Z</dcterms:created>
  <dcterms:modified xsi:type="dcterms:W3CDTF">2022-01-09T18:05:00Z</dcterms:modified>
</cp:coreProperties>
</file>